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AD034" w14:textId="7406FECE" w:rsidR="002A558E" w:rsidRPr="00A73B77" w:rsidRDefault="00DD3705" w:rsidP="001B7366">
      <w:pPr>
        <w:rPr>
          <w:rFonts w:ascii="Arial" w:hAnsi="Arial" w:cs="Arial"/>
        </w:rPr>
      </w:pPr>
      <w:r w:rsidRPr="00A73B77">
        <w:rPr>
          <w:rFonts w:ascii="Arial" w:hAnsi="Arial" w:cs="Arial"/>
        </w:rPr>
        <w:t>Table</w:t>
      </w:r>
      <w:r w:rsidR="00500416" w:rsidRPr="00A73B77">
        <w:rPr>
          <w:rFonts w:ascii="Arial" w:hAnsi="Arial" w:cs="Arial"/>
        </w:rPr>
        <w:t xml:space="preserve"> 1.</w:t>
      </w:r>
      <w:r w:rsidR="001B7366" w:rsidRPr="00A73B77">
        <w:rPr>
          <w:rFonts w:ascii="Arial" w:hAnsi="Arial" w:cs="Arial"/>
        </w:rPr>
        <w:t xml:space="preserve"> </w:t>
      </w:r>
      <w:r w:rsidRPr="00A73B77">
        <w:rPr>
          <w:rFonts w:ascii="Arial" w:hAnsi="Arial" w:cs="Arial"/>
        </w:rPr>
        <w:t xml:space="preserve"> </w:t>
      </w:r>
      <w:r w:rsidR="001B7366" w:rsidRPr="00A73B77">
        <w:rPr>
          <w:rFonts w:ascii="Arial" w:hAnsi="Arial" w:cs="Arial"/>
        </w:rPr>
        <w:t>Elements of the Quest Markdown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419"/>
        <w:gridCol w:w="5206"/>
      </w:tblGrid>
      <w:tr w:rsidR="007027E3" w:rsidRPr="00A73B77" w14:paraId="3596F6BD" w14:textId="77777777" w:rsidTr="007027E3">
        <w:tc>
          <w:tcPr>
            <w:tcW w:w="4419" w:type="dxa"/>
          </w:tcPr>
          <w:p w14:paraId="32A6A3B1" w14:textId="1FDCFA2A" w:rsidR="007027E3" w:rsidRPr="00A73B77" w:rsidRDefault="00B83B74" w:rsidP="00B83B74">
            <w:pPr>
              <w:jc w:val="center"/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Markdown</w:t>
            </w:r>
          </w:p>
        </w:tc>
        <w:tc>
          <w:tcPr>
            <w:tcW w:w="5206" w:type="dxa"/>
          </w:tcPr>
          <w:p w14:paraId="3DE281B6" w14:textId="7BE89C33" w:rsidR="007027E3" w:rsidRPr="00A73B77" w:rsidRDefault="00B83B74" w:rsidP="00B83B74">
            <w:pPr>
              <w:jc w:val="center"/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Meaning</w:t>
            </w:r>
          </w:p>
        </w:tc>
      </w:tr>
      <w:tr w:rsidR="00B83B74" w:rsidRPr="00A73B77" w14:paraId="17BFE01E" w14:textId="77777777" w:rsidTr="0055556E">
        <w:tc>
          <w:tcPr>
            <w:tcW w:w="9625" w:type="dxa"/>
            <w:gridSpan w:val="2"/>
          </w:tcPr>
          <w:p w14:paraId="4051A8A7" w14:textId="059859EE" w:rsidR="00B83B74" w:rsidRPr="00A73B77" w:rsidRDefault="00B83B74" w:rsidP="00B83B74">
            <w:pPr>
              <w:jc w:val="center"/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Markdown outside of a question</w:t>
            </w:r>
          </w:p>
        </w:tc>
      </w:tr>
      <w:tr w:rsidR="00B83B74" w:rsidRPr="00A73B77" w14:paraId="576C05E1" w14:textId="77777777" w:rsidTr="007027E3">
        <w:tc>
          <w:tcPr>
            <w:tcW w:w="4419" w:type="dxa"/>
          </w:tcPr>
          <w:p w14:paraId="096913F0" w14:textId="3ABB5903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[TEXT], [TEXT!], [TEXT?]</w:t>
            </w:r>
          </w:p>
        </w:tc>
        <w:tc>
          <w:tcPr>
            <w:tcW w:w="5206" w:type="dxa"/>
          </w:tcPr>
          <w:p w14:paraId="1F2E89DF" w14:textId="0AEAD0A8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 xml:space="preserve">Square brackets where the first character is a capital letter [A-Z] followed by alphanumeric character or underscore [a-zA-Z0-9_] mark the start of a question.  No spaces are </w:t>
            </w:r>
            <w:r w:rsidR="00537D38" w:rsidRPr="00A73B77">
              <w:rPr>
                <w:rFonts w:ascii="Arial" w:hAnsi="Arial" w:cs="Arial"/>
              </w:rPr>
              <w:t>allowed,</w:t>
            </w:r>
            <w:r w:rsidRPr="00A73B77">
              <w:rPr>
                <w:rFonts w:ascii="Arial" w:hAnsi="Arial" w:cs="Arial"/>
              </w:rPr>
              <w:t xml:space="preserve"> and the text is the question id.  (</w:t>
            </w:r>
            <w:r w:rsidR="00C63C7D" w:rsidRPr="00A73B77">
              <w:rPr>
                <w:rFonts w:ascii="Arial" w:hAnsi="Arial" w:cs="Arial"/>
              </w:rPr>
              <w:t>e.g.</w:t>
            </w:r>
            <w:r w:rsidR="00C63C7D">
              <w:rPr>
                <w:rFonts w:ascii="Arial" w:hAnsi="Arial" w:cs="Arial"/>
              </w:rPr>
              <w:t>,</w:t>
            </w:r>
            <w:r w:rsidRPr="00A73B77">
              <w:rPr>
                <w:rFonts w:ascii="Arial" w:hAnsi="Arial" w:cs="Arial"/>
              </w:rPr>
              <w:t xml:space="preserve"> [Question_1]).  Adding an exclamation point to the end of the question id requires the participant to answer the question </w:t>
            </w:r>
            <w:r w:rsidR="00537D38" w:rsidRPr="00A73B77">
              <w:rPr>
                <w:rFonts w:ascii="Arial" w:hAnsi="Arial" w:cs="Arial"/>
              </w:rPr>
              <w:t>to</w:t>
            </w:r>
            <w:r w:rsidRPr="00A73B77">
              <w:rPr>
                <w:rFonts w:ascii="Arial" w:hAnsi="Arial" w:cs="Arial"/>
              </w:rPr>
              <w:t xml:space="preserve"> continue.  Adding a question mark prompts the user to answer the question if no response is provided.</w:t>
            </w:r>
          </w:p>
        </w:tc>
      </w:tr>
      <w:tr w:rsidR="00B83B74" w:rsidRPr="00A73B77" w14:paraId="1ADD221D" w14:textId="77777777" w:rsidTr="007027E3">
        <w:tc>
          <w:tcPr>
            <w:tcW w:w="4419" w:type="dxa"/>
          </w:tcPr>
          <w:p w14:paraId="662A68B8" w14:textId="64B2E840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//</w:t>
            </w:r>
          </w:p>
        </w:tc>
        <w:tc>
          <w:tcPr>
            <w:tcW w:w="5206" w:type="dxa"/>
          </w:tcPr>
          <w:p w14:paraId="04004ED6" w14:textId="676E65C0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Comment everything beyond the two backslashes</w:t>
            </w:r>
          </w:p>
        </w:tc>
      </w:tr>
      <w:tr w:rsidR="00B83B74" w:rsidRPr="00A73B77" w14:paraId="58575659" w14:textId="77777777" w:rsidTr="007027E3">
        <w:tc>
          <w:tcPr>
            <w:tcW w:w="9625" w:type="dxa"/>
            <w:gridSpan w:val="2"/>
          </w:tcPr>
          <w:p w14:paraId="329D51C9" w14:textId="091A3861" w:rsidR="00B83B74" w:rsidRPr="00A73B77" w:rsidRDefault="00B83B74" w:rsidP="00B83B74">
            <w:pPr>
              <w:jc w:val="center"/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Markdown inside a question</w:t>
            </w:r>
          </w:p>
        </w:tc>
      </w:tr>
      <w:tr w:rsidR="00B83B74" w:rsidRPr="00A73B77" w14:paraId="69C9B502" w14:textId="77777777" w:rsidTr="007027E3">
        <w:tc>
          <w:tcPr>
            <w:tcW w:w="4419" w:type="dxa"/>
          </w:tcPr>
          <w:p w14:paraId="7DB5C3A4" w14:textId="6D7A21F1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#currentYear</w:t>
            </w:r>
          </w:p>
        </w:tc>
        <w:tc>
          <w:tcPr>
            <w:tcW w:w="5206" w:type="dxa"/>
          </w:tcPr>
          <w:p w14:paraId="411F5341" w14:textId="2E514230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Replaced with the current year</w:t>
            </w:r>
          </w:p>
        </w:tc>
      </w:tr>
      <w:tr w:rsidR="00B83B74" w:rsidRPr="00A73B77" w14:paraId="210C0E36" w14:textId="77777777" w:rsidTr="007027E3">
        <w:tc>
          <w:tcPr>
            <w:tcW w:w="4419" w:type="dxa"/>
          </w:tcPr>
          <w:p w14:paraId="3C16ABD6" w14:textId="597667A1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#currentMonth</w:t>
            </w:r>
          </w:p>
        </w:tc>
        <w:tc>
          <w:tcPr>
            <w:tcW w:w="5206" w:type="dxa"/>
          </w:tcPr>
          <w:p w14:paraId="4CCAF454" w14:textId="63E89154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 xml:space="preserve">Replaced with a numeric representation of the current month Jan=1, Feb=2, </w:t>
            </w:r>
            <w:r w:rsidR="00C63C7D" w:rsidRPr="00A73B77">
              <w:rPr>
                <w:rFonts w:ascii="Arial" w:hAnsi="Arial" w:cs="Arial"/>
              </w:rPr>
              <w:t>…,</w:t>
            </w:r>
            <w:r w:rsidRPr="00A73B77">
              <w:rPr>
                <w:rFonts w:ascii="Arial" w:hAnsi="Arial" w:cs="Arial"/>
              </w:rPr>
              <w:t xml:space="preserve"> Dec=12</w:t>
            </w:r>
          </w:p>
        </w:tc>
      </w:tr>
      <w:tr w:rsidR="00B83B74" w:rsidRPr="00A73B77" w14:paraId="1A0AA32D" w14:textId="77777777" w:rsidTr="007027E3">
        <w:tc>
          <w:tcPr>
            <w:tcW w:w="4419" w:type="dxa"/>
          </w:tcPr>
          <w:p w14:paraId="72486F20" w14:textId="5960F77D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#currentMonthStr</w:t>
            </w:r>
          </w:p>
        </w:tc>
        <w:tc>
          <w:tcPr>
            <w:tcW w:w="5206" w:type="dxa"/>
          </w:tcPr>
          <w:p w14:paraId="5FDC1B27" w14:textId="3EAC1D50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Replaced with a</w:t>
            </w:r>
            <w:r w:rsidRPr="00A73B77">
              <w:rPr>
                <w:rFonts w:ascii="Arial" w:hAnsi="Arial" w:cs="Arial"/>
              </w:rPr>
              <w:t xml:space="preserve"> three letter representation of the current month Jan, Feb, </w:t>
            </w:r>
            <w:proofErr w:type="gramStart"/>
            <w:r w:rsidRPr="00A73B77">
              <w:rPr>
                <w:rFonts w:ascii="Arial" w:hAnsi="Arial" w:cs="Arial"/>
              </w:rPr>
              <w:t>… ,</w:t>
            </w:r>
            <w:proofErr w:type="gramEnd"/>
            <w:r w:rsidRPr="00A73B77">
              <w:rPr>
                <w:rFonts w:ascii="Arial" w:hAnsi="Arial" w:cs="Arial"/>
              </w:rPr>
              <w:t xml:space="preserve"> Dec</w:t>
            </w:r>
          </w:p>
        </w:tc>
      </w:tr>
      <w:tr w:rsidR="00B83B74" w:rsidRPr="00A73B77" w14:paraId="04459CAB" w14:textId="77777777" w:rsidTr="007027E3">
        <w:tc>
          <w:tcPr>
            <w:tcW w:w="4419" w:type="dxa"/>
          </w:tcPr>
          <w:p w14:paraId="3D579899" w14:textId="0DBF7CC0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(number)</w:t>
            </w:r>
          </w:p>
        </w:tc>
        <w:tc>
          <w:tcPr>
            <w:tcW w:w="5206" w:type="dxa"/>
          </w:tcPr>
          <w:p w14:paraId="6486039D" w14:textId="22B36B96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Categorical response where only one option can be selected</w:t>
            </w:r>
          </w:p>
        </w:tc>
      </w:tr>
      <w:tr w:rsidR="00B83B74" w:rsidRPr="00A73B77" w14:paraId="321433F1" w14:textId="77777777" w:rsidTr="007027E3">
        <w:tc>
          <w:tcPr>
            <w:tcW w:w="4419" w:type="dxa"/>
          </w:tcPr>
          <w:p w14:paraId="141B324C" w14:textId="06F092C7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 xml:space="preserve">[number], </w:t>
            </w:r>
            <w:r w:rsidRPr="00A73B77">
              <w:rPr>
                <w:rFonts w:ascii="Arial" w:hAnsi="Arial" w:cs="Arial"/>
              </w:rPr>
              <w:t>[number</w:t>
            </w:r>
            <w:r w:rsidRPr="00A73B77">
              <w:rPr>
                <w:rFonts w:ascii="Arial" w:hAnsi="Arial" w:cs="Arial"/>
              </w:rPr>
              <w:t>*</w:t>
            </w:r>
            <w:r w:rsidRPr="00A73B77">
              <w:rPr>
                <w:rFonts w:ascii="Arial" w:hAnsi="Arial" w:cs="Arial"/>
              </w:rPr>
              <w:t>]</w:t>
            </w:r>
          </w:p>
        </w:tc>
        <w:tc>
          <w:tcPr>
            <w:tcW w:w="5206" w:type="dxa"/>
          </w:tcPr>
          <w:p w14:paraId="726544FB" w14:textId="381F1406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 xml:space="preserve">Categorical response where one or more options can be shown.  An asterisk </w:t>
            </w:r>
            <w:r w:rsidR="00C63C7D" w:rsidRPr="00A73B77">
              <w:rPr>
                <w:rFonts w:ascii="Arial" w:hAnsi="Arial" w:cs="Arial"/>
              </w:rPr>
              <w:t>means</w:t>
            </w:r>
            <w:r w:rsidRPr="00A73B77">
              <w:rPr>
                <w:rFonts w:ascii="Arial" w:hAnsi="Arial" w:cs="Arial"/>
              </w:rPr>
              <w:t xml:space="preserve"> if this response is chosen, all other responses are clear. (</w:t>
            </w:r>
            <w:r w:rsidR="00C63C7D" w:rsidRPr="00A73B77">
              <w:rPr>
                <w:rFonts w:ascii="Arial" w:hAnsi="Arial" w:cs="Arial"/>
              </w:rPr>
              <w:t>e.g.,</w:t>
            </w:r>
            <w:r w:rsidRPr="00A73B77">
              <w:rPr>
                <w:rFonts w:ascii="Arial" w:hAnsi="Arial" w:cs="Arial"/>
              </w:rPr>
              <w:t xml:space="preserve"> None of the above, I prefer not to answer)</w:t>
            </w:r>
          </w:p>
        </w:tc>
      </w:tr>
      <w:tr w:rsidR="00B83B74" w:rsidRPr="00A73B77" w14:paraId="1A39590E" w14:textId="77777777" w:rsidTr="007027E3">
        <w:tc>
          <w:tcPr>
            <w:tcW w:w="4419" w:type="dxa"/>
          </w:tcPr>
          <w:p w14:paraId="66EF522F" w14:textId="4A555A26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|__| |___|</w:t>
            </w:r>
          </w:p>
        </w:tc>
        <w:tc>
          <w:tcPr>
            <w:tcW w:w="5206" w:type="dxa"/>
          </w:tcPr>
          <w:p w14:paraId="0630D3C8" w14:textId="5654FBF6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 xml:space="preserve">When two underscores are used, </w:t>
            </w:r>
            <w:r w:rsidR="00537D38" w:rsidRPr="00A73B77">
              <w:rPr>
                <w:rFonts w:ascii="Arial" w:hAnsi="Arial" w:cs="Arial"/>
              </w:rPr>
              <w:t>one-line</w:t>
            </w:r>
            <w:r w:rsidRPr="00A73B77">
              <w:rPr>
                <w:rFonts w:ascii="Arial" w:hAnsi="Arial" w:cs="Arial"/>
              </w:rPr>
              <w:t xml:space="preserve"> free text response (html input type=”text”). With three underscores, multi-line input (html text area)</w:t>
            </w:r>
          </w:p>
        </w:tc>
      </w:tr>
      <w:tr w:rsidR="00B83B74" w:rsidRPr="00A73B77" w14:paraId="08721782" w14:textId="77777777" w:rsidTr="007027E3">
        <w:tc>
          <w:tcPr>
            <w:tcW w:w="4419" w:type="dxa"/>
          </w:tcPr>
          <w:p w14:paraId="2FC67B11" w14:textId="7E32955E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|__|__|</w:t>
            </w:r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id=</w:t>
            </w:r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TEXT</w:t>
            </w:r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 xml:space="preserve"> min=</w:t>
            </w:r>
            <w:proofErr w:type="spellStart"/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mn</w:t>
            </w:r>
            <w:proofErr w:type="spellEnd"/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 xml:space="preserve"> max=</w:t>
            </w:r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mx|</w:t>
            </w:r>
          </w:p>
        </w:tc>
        <w:tc>
          <w:tcPr>
            <w:tcW w:w="5206" w:type="dxa"/>
          </w:tcPr>
          <w:p w14:paraId="6C6C0E6B" w14:textId="4D1282B1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Numeric response with Id=TEXT, min value=</w:t>
            </w:r>
            <w:proofErr w:type="spellStart"/>
            <w:r w:rsidRPr="00A73B77">
              <w:rPr>
                <w:rFonts w:ascii="Arial" w:hAnsi="Arial" w:cs="Arial"/>
              </w:rPr>
              <w:t>mn</w:t>
            </w:r>
            <w:proofErr w:type="spellEnd"/>
            <w:r w:rsidRPr="00A73B77">
              <w:rPr>
                <w:rFonts w:ascii="Arial" w:hAnsi="Arial" w:cs="Arial"/>
              </w:rPr>
              <w:t>, max value=mx</w:t>
            </w:r>
          </w:p>
        </w:tc>
      </w:tr>
      <w:tr w:rsidR="00B83B74" w:rsidRPr="00A73B77" w14:paraId="7C5282EB" w14:textId="77777777" w:rsidTr="007027E3">
        <w:tc>
          <w:tcPr>
            <w:tcW w:w="4419" w:type="dxa"/>
          </w:tcPr>
          <w:p w14:paraId="6A69CEA8" w14:textId="3344766E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|</w:t>
            </w:r>
            <w:proofErr w:type="spellStart"/>
            <w:r w:rsidRPr="00A73B77">
              <w:rPr>
                <w:rFonts w:ascii="Arial" w:hAnsi="Arial" w:cs="Arial"/>
              </w:rPr>
              <w:t>date|id</w:t>
            </w:r>
            <w:proofErr w:type="spellEnd"/>
            <w:r w:rsidRPr="00A73B77">
              <w:rPr>
                <w:rFonts w:ascii="Arial" w:hAnsi="Arial" w:cs="Arial"/>
              </w:rPr>
              <w:t>=TEXT|</w:t>
            </w:r>
          </w:p>
        </w:tc>
        <w:tc>
          <w:tcPr>
            <w:tcW w:w="5206" w:type="dxa"/>
          </w:tcPr>
          <w:p w14:paraId="7829F2BF" w14:textId="449FF382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A date response with id TEXT</w:t>
            </w:r>
          </w:p>
        </w:tc>
      </w:tr>
      <w:tr w:rsidR="00B83B74" w:rsidRPr="00A73B77" w14:paraId="417FF27E" w14:textId="77777777" w:rsidTr="007027E3">
        <w:tc>
          <w:tcPr>
            <w:tcW w:w="4419" w:type="dxa"/>
          </w:tcPr>
          <w:p w14:paraId="34205884" w14:textId="3D23DF59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|</w:t>
            </w:r>
            <w:proofErr w:type="spellStart"/>
            <w:r w:rsidRPr="00A73B77">
              <w:rPr>
                <w:rFonts w:ascii="Arial" w:hAnsi="Arial" w:cs="Arial"/>
              </w:rPr>
              <w:t>time|id</w:t>
            </w:r>
            <w:proofErr w:type="spellEnd"/>
            <w:r w:rsidRPr="00A73B77">
              <w:rPr>
                <w:rFonts w:ascii="Arial" w:hAnsi="Arial" w:cs="Arial"/>
              </w:rPr>
              <w:t>=TEXT|</w:t>
            </w:r>
          </w:p>
        </w:tc>
        <w:tc>
          <w:tcPr>
            <w:tcW w:w="5206" w:type="dxa"/>
          </w:tcPr>
          <w:p w14:paraId="57F08735" w14:textId="6F29D003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A time response with id TEXT</w:t>
            </w:r>
          </w:p>
        </w:tc>
      </w:tr>
      <w:tr w:rsidR="00B83B74" w:rsidRPr="00A73B77" w14:paraId="3AC76C7F" w14:textId="77777777" w:rsidTr="007027E3">
        <w:tc>
          <w:tcPr>
            <w:tcW w:w="4419" w:type="dxa"/>
          </w:tcPr>
          <w:p w14:paraId="3A26F056" w14:textId="1BCF2DB5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|SSN|</w:t>
            </w:r>
          </w:p>
        </w:tc>
        <w:tc>
          <w:tcPr>
            <w:tcW w:w="5206" w:type="dxa"/>
          </w:tcPr>
          <w:p w14:paraId="02DEDCC0" w14:textId="52C4380A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A Social Security number response</w:t>
            </w:r>
          </w:p>
        </w:tc>
      </w:tr>
      <w:tr w:rsidR="00B83B74" w:rsidRPr="00A73B77" w14:paraId="6CC738FD" w14:textId="77777777" w:rsidTr="007027E3">
        <w:tc>
          <w:tcPr>
            <w:tcW w:w="4419" w:type="dxa"/>
          </w:tcPr>
          <w:p w14:paraId="4BBFBC66" w14:textId="3A583D6C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|</w:t>
            </w:r>
            <w:proofErr w:type="spellStart"/>
            <w:r w:rsidRPr="00A73B77">
              <w:rPr>
                <w:rFonts w:ascii="Arial" w:hAnsi="Arial" w:cs="Arial"/>
              </w:rPr>
              <w:t>SSNsm</w:t>
            </w:r>
            <w:proofErr w:type="spellEnd"/>
            <w:r w:rsidRPr="00A73B77">
              <w:rPr>
                <w:rFonts w:ascii="Arial" w:hAnsi="Arial" w:cs="Arial"/>
              </w:rPr>
              <w:t>|</w:t>
            </w:r>
          </w:p>
        </w:tc>
        <w:tc>
          <w:tcPr>
            <w:tcW w:w="5206" w:type="dxa"/>
          </w:tcPr>
          <w:p w14:paraId="15AB6ED2" w14:textId="2FF9B2ED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 xml:space="preserve">A </w:t>
            </w:r>
            <w:r w:rsidR="00537D38" w:rsidRPr="00A73B77">
              <w:rPr>
                <w:rFonts w:ascii="Arial" w:hAnsi="Arial" w:cs="Arial"/>
              </w:rPr>
              <w:t>4-digit</w:t>
            </w:r>
            <w:r w:rsidRPr="00A73B77">
              <w:rPr>
                <w:rFonts w:ascii="Arial" w:hAnsi="Arial" w:cs="Arial"/>
              </w:rPr>
              <w:t xml:space="preserve"> Social Security number response</w:t>
            </w:r>
          </w:p>
        </w:tc>
      </w:tr>
      <w:tr w:rsidR="00B83B74" w:rsidRPr="00A73B77" w14:paraId="4D2EF244" w14:textId="77777777" w:rsidTr="007027E3">
        <w:tc>
          <w:tcPr>
            <w:tcW w:w="4419" w:type="dxa"/>
          </w:tcPr>
          <w:p w14:paraId="54210071" w14:textId="74903157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|@</w:t>
            </w:r>
            <w:proofErr w:type="spellStart"/>
            <w:r w:rsidRPr="00A73B77">
              <w:rPr>
                <w:rFonts w:ascii="Arial" w:hAnsi="Arial" w:cs="Arial"/>
              </w:rPr>
              <w:t>tel</w:t>
            </w:r>
            <w:proofErr w:type="spellEnd"/>
            <w:r w:rsidRPr="00A73B77">
              <w:rPr>
                <w:rFonts w:ascii="Arial" w:hAnsi="Arial" w:cs="Arial"/>
              </w:rPr>
              <w:t>|</w:t>
            </w:r>
          </w:p>
        </w:tc>
        <w:tc>
          <w:tcPr>
            <w:tcW w:w="5206" w:type="dxa"/>
          </w:tcPr>
          <w:p w14:paraId="111AD375" w14:textId="1C54069B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A telephone number response</w:t>
            </w:r>
          </w:p>
        </w:tc>
      </w:tr>
      <w:tr w:rsidR="00B83B74" w:rsidRPr="00A73B77" w14:paraId="64C45CF8" w14:textId="77777777" w:rsidTr="007027E3">
        <w:tc>
          <w:tcPr>
            <w:tcW w:w="4419" w:type="dxa"/>
          </w:tcPr>
          <w:p w14:paraId="2C57B557" w14:textId="35BC0318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|@|</w:t>
            </w:r>
          </w:p>
        </w:tc>
        <w:tc>
          <w:tcPr>
            <w:tcW w:w="5206" w:type="dxa"/>
          </w:tcPr>
          <w:p w14:paraId="3BD490D0" w14:textId="061ADA84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An e-mail address response</w:t>
            </w:r>
          </w:p>
        </w:tc>
      </w:tr>
      <w:tr w:rsidR="00B83B74" w:rsidRPr="00A73B77" w14:paraId="1290E372" w14:textId="77777777" w:rsidTr="007027E3">
        <w:tc>
          <w:tcPr>
            <w:tcW w:w="4419" w:type="dxa"/>
          </w:tcPr>
          <w:p w14:paraId="20E179D1" w14:textId="6696C477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|</w:t>
            </w:r>
            <w:proofErr w:type="spellStart"/>
            <w:r w:rsidRPr="00A73B77">
              <w:rPr>
                <w:rFonts w:ascii="Arial" w:hAnsi="Arial" w:cs="Arial"/>
              </w:rPr>
              <w:t>hidden|id</w:t>
            </w:r>
            <w:proofErr w:type="spellEnd"/>
            <w:r w:rsidRPr="00A73B77">
              <w:rPr>
                <w:rFonts w:ascii="Arial" w:hAnsi="Arial" w:cs="Arial"/>
              </w:rPr>
              <w:t>=ID|</w:t>
            </w:r>
          </w:p>
        </w:tc>
        <w:tc>
          <w:tcPr>
            <w:tcW w:w="5206" w:type="dxa"/>
          </w:tcPr>
          <w:p w14:paraId="050B0379" w14:textId="42565052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A hidden response</w:t>
            </w:r>
          </w:p>
        </w:tc>
      </w:tr>
      <w:tr w:rsidR="00B83B74" w:rsidRPr="00A73B77" w14:paraId="51B41F3A" w14:textId="77777777" w:rsidTr="007027E3">
        <w:tc>
          <w:tcPr>
            <w:tcW w:w="4419" w:type="dxa"/>
          </w:tcPr>
          <w:p w14:paraId="4D72BA4B" w14:textId="7577E835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|</w:t>
            </w:r>
            <w:proofErr w:type="spellStart"/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image|URL|</w:t>
            </w:r>
            <w:proofErr w:type="gramStart"/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height,width</w:t>
            </w:r>
            <w:proofErr w:type="spellEnd"/>
            <w:proofErr w:type="gramEnd"/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| </w:t>
            </w:r>
          </w:p>
        </w:tc>
        <w:tc>
          <w:tcPr>
            <w:tcW w:w="5206" w:type="dxa"/>
          </w:tcPr>
          <w:p w14:paraId="4561BD9E" w14:textId="69BAD10B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An image available at URL with height and width</w:t>
            </w:r>
          </w:p>
        </w:tc>
      </w:tr>
      <w:tr w:rsidR="00B83B74" w:rsidRPr="00A73B77" w14:paraId="7EB94B53" w14:textId="77777777" w:rsidTr="007027E3">
        <w:tc>
          <w:tcPr>
            <w:tcW w:w="4419" w:type="dxa"/>
          </w:tcPr>
          <w:p w14:paraId="70A4028B" w14:textId="38923CB3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lastRenderedPageBreak/>
              <w:t>|__|__|</w:t>
            </w:r>
            <w:proofErr w:type="spellStart"/>
            <w:r w:rsidRPr="00A73B77">
              <w:rPr>
                <w:rFonts w:ascii="Arial" w:hAnsi="Arial" w:cs="Arial"/>
              </w:rPr>
              <w:t>xor</w:t>
            </w:r>
            <w:proofErr w:type="spellEnd"/>
            <w:r w:rsidRPr="00A73B77">
              <w:rPr>
                <w:rFonts w:ascii="Arial" w:hAnsi="Arial" w:cs="Arial"/>
              </w:rPr>
              <w:t>=XOR id=ID1|</w:t>
            </w:r>
          </w:p>
        </w:tc>
        <w:tc>
          <w:tcPr>
            <w:tcW w:w="5206" w:type="dxa"/>
          </w:tcPr>
          <w:p w14:paraId="5F02851B" w14:textId="60B33689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 xml:space="preserve">Exclusive OR.  only allow one response from different responses that have an </w:t>
            </w:r>
            <w:proofErr w:type="spellStart"/>
            <w:r w:rsidRPr="00A73B77">
              <w:rPr>
                <w:rFonts w:ascii="Arial" w:hAnsi="Arial" w:cs="Arial"/>
              </w:rPr>
              <w:t>xor</w:t>
            </w:r>
            <w:proofErr w:type="spellEnd"/>
            <w:r w:rsidRPr="00A73B77">
              <w:rPr>
                <w:rFonts w:ascii="Arial" w:hAnsi="Arial" w:cs="Arial"/>
              </w:rPr>
              <w:t xml:space="preserve"> attribute with the same value.</w:t>
            </w:r>
          </w:p>
        </w:tc>
      </w:tr>
      <w:tr w:rsidR="00B83B74" w:rsidRPr="00A73B77" w14:paraId="1BF9B9BA" w14:textId="77777777" w:rsidTr="007027E3">
        <w:tc>
          <w:tcPr>
            <w:tcW w:w="4419" w:type="dxa"/>
          </w:tcPr>
          <w:p w14:paraId="5CE53493" w14:textId="49A3D845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 xml:space="preserve">response </w:t>
            </w:r>
            <w:r w:rsidRPr="00A73B77">
              <w:rPr>
                <w:rFonts w:ascii="Arial" w:hAnsi="Arial" w:cs="Arial"/>
              </w:rPr>
              <w:sym w:font="Wingdings" w:char="F0E0"/>
            </w:r>
            <w:r w:rsidRPr="00A73B77">
              <w:rPr>
                <w:rFonts w:ascii="Arial" w:hAnsi="Arial" w:cs="Arial"/>
              </w:rPr>
              <w:t xml:space="preserve"> TEXT </w:t>
            </w:r>
          </w:p>
        </w:tc>
        <w:tc>
          <w:tcPr>
            <w:tcW w:w="5206" w:type="dxa"/>
          </w:tcPr>
          <w:p w14:paraId="601EE310" w14:textId="71401931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If response is chosen, add the question id to a list of questions the participant will be asked.</w:t>
            </w:r>
          </w:p>
        </w:tc>
      </w:tr>
      <w:tr w:rsidR="00B83B74" w:rsidRPr="00A73B77" w14:paraId="46E957EA" w14:textId="77777777" w:rsidTr="007027E3">
        <w:tc>
          <w:tcPr>
            <w:tcW w:w="4419" w:type="dxa"/>
          </w:tcPr>
          <w:p w14:paraId="3F8973EE" w14:textId="17314336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{$TEXT}</w:t>
            </w:r>
          </w:p>
          <w:p w14:paraId="1E923879" w14:textId="02A643F3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{$</w:t>
            </w:r>
            <w:proofErr w:type="spellStart"/>
            <w:r w:rsidRPr="00A73B77">
              <w:rPr>
                <w:rFonts w:ascii="Arial" w:hAnsi="Arial" w:cs="Arial"/>
              </w:rPr>
              <w:t>TEXT:default</w:t>
            </w:r>
            <w:proofErr w:type="spellEnd"/>
            <w:r w:rsidRPr="00A73B77">
              <w:rPr>
                <w:rFonts w:ascii="Arial" w:hAnsi="Arial" w:cs="Arial"/>
              </w:rPr>
              <w:t>}</w:t>
            </w:r>
          </w:p>
        </w:tc>
        <w:tc>
          <w:tcPr>
            <w:tcW w:w="5206" w:type="dxa"/>
          </w:tcPr>
          <w:p w14:paraId="6A8D39A5" w14:textId="0A69A22C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Pipe the response of question with id TEXT into the current question.  Piped responses can take a default value that is returned when no response is found.</w:t>
            </w:r>
          </w:p>
        </w:tc>
      </w:tr>
      <w:tr w:rsidR="00B83B74" w:rsidRPr="00A73B77" w14:paraId="3722AD6C" w14:textId="77777777" w:rsidTr="007027E3">
        <w:tc>
          <w:tcPr>
            <w:tcW w:w="4419" w:type="dxa"/>
          </w:tcPr>
          <w:p w14:paraId="70A73077" w14:textId="55BBB250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{</w:t>
            </w:r>
            <w:r w:rsidRPr="00A73B77">
              <w:rPr>
                <w:rFonts w:ascii="Arial" w:hAnsi="Arial" w:cs="Arial"/>
              </w:rPr>
              <w:t>$</w:t>
            </w:r>
            <w:proofErr w:type="spellStart"/>
            <w:r w:rsidRPr="00A73B77">
              <w:rPr>
                <w:rFonts w:ascii="Arial" w:hAnsi="Arial" w:cs="Arial"/>
              </w:rPr>
              <w:t>u:</w:t>
            </w:r>
            <w:r w:rsidRPr="00A73B77">
              <w:rPr>
                <w:rFonts w:ascii="Arial" w:hAnsi="Arial" w:cs="Arial"/>
              </w:rPr>
              <w:t>TEXT</w:t>
            </w:r>
            <w:proofErr w:type="spellEnd"/>
            <w:r w:rsidRPr="00A73B77">
              <w:rPr>
                <w:rFonts w:ascii="Arial" w:hAnsi="Arial" w:cs="Arial"/>
              </w:rPr>
              <w:t>}</w:t>
            </w:r>
          </w:p>
        </w:tc>
        <w:tc>
          <w:tcPr>
            <w:tcW w:w="5206" w:type="dxa"/>
          </w:tcPr>
          <w:p w14:paraId="58FB2E0E" w14:textId="576545B0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Pipes the response from variable input to quest from previous questionnaires.  Must be passed in.</w:t>
            </w:r>
          </w:p>
        </w:tc>
      </w:tr>
      <w:tr w:rsidR="00B83B74" w:rsidRPr="00A73B77" w14:paraId="5CFD4604" w14:textId="77777777" w:rsidTr="007027E3">
        <w:tc>
          <w:tcPr>
            <w:tcW w:w="4419" w:type="dxa"/>
          </w:tcPr>
          <w:p w14:paraId="27BE11ED" w14:textId="33CD49FC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|</w:t>
            </w:r>
            <w:proofErr w:type="spellStart"/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displayif</w:t>
            </w:r>
            <w:proofErr w:type="spellEnd"/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 xml:space="preserve">=&lt;condition&gt;|text and piped </w:t>
            </w:r>
            <w:proofErr w:type="spellStart"/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reponses</w:t>
            </w:r>
            <w:proofErr w:type="spellEnd"/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| </w:t>
            </w:r>
          </w:p>
        </w:tc>
        <w:tc>
          <w:tcPr>
            <w:tcW w:w="5206" w:type="dxa"/>
          </w:tcPr>
          <w:p w14:paraId="41C27B34" w14:textId="7FE6E997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If the &lt;condition&gt; is true, print the text</w:t>
            </w:r>
          </w:p>
        </w:tc>
      </w:tr>
      <w:tr w:rsidR="00B83B74" w:rsidRPr="00A73B77" w14:paraId="4941972E" w14:textId="77777777" w:rsidTr="007027E3">
        <w:tc>
          <w:tcPr>
            <w:tcW w:w="4419" w:type="dxa"/>
          </w:tcPr>
          <w:p w14:paraId="059202AA" w14:textId="0BF73D87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[</w:t>
            </w:r>
            <w:proofErr w:type="spellStart"/>
            <w:proofErr w:type="gramStart"/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TEXT</w:t>
            </w:r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,displayif</w:t>
            </w:r>
            <w:proofErr w:type="spellEnd"/>
            <w:proofErr w:type="gramEnd"/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=</w:t>
            </w:r>
            <w:r w:rsidRPr="00A73B77">
              <w:rPr>
                <w:rFonts w:ascii="Arial" w:hAnsi="Arial" w:cs="Arial"/>
                <w:color w:val="24292F"/>
                <w:shd w:val="clear" w:color="auto" w:fill="FFFFFF"/>
              </w:rPr>
              <w:t>&lt;condition&gt;]</w:t>
            </w:r>
          </w:p>
        </w:tc>
        <w:tc>
          <w:tcPr>
            <w:tcW w:w="5206" w:type="dxa"/>
          </w:tcPr>
          <w:p w14:paraId="4D7CD699" w14:textId="53ED81A1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 xml:space="preserve">If the &lt;condition&gt; is true, </w:t>
            </w:r>
            <w:r w:rsidRPr="00A73B77">
              <w:rPr>
                <w:rFonts w:ascii="Arial" w:hAnsi="Arial" w:cs="Arial"/>
              </w:rPr>
              <w:t>display this question</w:t>
            </w:r>
          </w:p>
        </w:tc>
      </w:tr>
      <w:tr w:rsidR="00B83B74" w:rsidRPr="00A73B77" w14:paraId="444799D4" w14:textId="77777777" w:rsidTr="007027E3">
        <w:tc>
          <w:tcPr>
            <w:tcW w:w="4419" w:type="dxa"/>
          </w:tcPr>
          <w:p w14:paraId="2F078766" w14:textId="513F2C04" w:rsidR="00B83B74" w:rsidRPr="00A73B77" w:rsidRDefault="00B83B74" w:rsidP="00B83B74">
            <w:pPr>
              <w:pStyle w:val="HTMLPreformatted"/>
              <w:rPr>
                <w:rFonts w:ascii="Arial" w:hAnsi="Arial" w:cs="Arial"/>
                <w:color w:val="24292F"/>
                <w:sz w:val="24"/>
                <w:szCs w:val="24"/>
              </w:rPr>
            </w:pPr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|</w:t>
            </w:r>
            <w:proofErr w:type="spell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popup|</w:t>
            </w:r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text</w:t>
            </w:r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|Title|</w:t>
            </w:r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popup-text</w:t>
            </w:r>
            <w:proofErr w:type="spell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|</w:t>
            </w:r>
          </w:p>
          <w:p w14:paraId="0660561D" w14:textId="77777777" w:rsidR="00B83B74" w:rsidRPr="00A73B77" w:rsidRDefault="00B83B74" w:rsidP="00B83B74">
            <w:pPr>
              <w:rPr>
                <w:rFonts w:ascii="Arial" w:hAnsi="Arial" w:cs="Arial"/>
                <w:color w:val="24292F"/>
                <w:shd w:val="clear" w:color="auto" w:fill="FFFFFF"/>
              </w:rPr>
            </w:pPr>
          </w:p>
        </w:tc>
        <w:tc>
          <w:tcPr>
            <w:tcW w:w="5206" w:type="dxa"/>
          </w:tcPr>
          <w:p w14:paraId="38D45181" w14:textId="51D6EC46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The “text” is printed, when the mouse goes over the word “text” a popup with title and popup text is shown</w:t>
            </w:r>
          </w:p>
        </w:tc>
      </w:tr>
      <w:tr w:rsidR="00B83B74" w:rsidRPr="00A73B77" w14:paraId="5943A9A2" w14:textId="77777777" w:rsidTr="007027E3">
        <w:tc>
          <w:tcPr>
            <w:tcW w:w="4419" w:type="dxa"/>
          </w:tcPr>
          <w:p w14:paraId="0C574BAF" w14:textId="167B4E22" w:rsidR="00B83B74" w:rsidRPr="00A73B77" w:rsidRDefault="00B83B74" w:rsidP="00B83B74">
            <w:pPr>
              <w:pStyle w:val="HTMLPreformatted"/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&lt;loop&gt; … &lt;/loop&gt;</w:t>
            </w:r>
          </w:p>
        </w:tc>
        <w:tc>
          <w:tcPr>
            <w:tcW w:w="5206" w:type="dxa"/>
          </w:tcPr>
          <w:p w14:paraId="0BFF393E" w14:textId="4E7ECD5B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  <w:b/>
                <w:bCs/>
              </w:rPr>
              <w:t>ADVANCED:</w:t>
            </w:r>
            <w:r w:rsidRPr="00A73B77">
              <w:rPr>
                <w:rFonts w:ascii="Arial" w:hAnsi="Arial" w:cs="Arial"/>
              </w:rPr>
              <w:t xml:space="preserve"> Ask the questions in the loop multiple times until a condition breaks the loop</w:t>
            </w:r>
          </w:p>
        </w:tc>
      </w:tr>
      <w:tr w:rsidR="00B83B74" w:rsidRPr="00A73B77" w14:paraId="0963E76B" w14:textId="77777777" w:rsidTr="007027E3">
        <w:tc>
          <w:tcPr>
            <w:tcW w:w="9625" w:type="dxa"/>
            <w:gridSpan w:val="2"/>
          </w:tcPr>
          <w:p w14:paraId="70731119" w14:textId="080D02C5" w:rsidR="00B83B74" w:rsidRPr="00A73B77" w:rsidRDefault="00B83B74" w:rsidP="00B83B74">
            <w:pPr>
              <w:jc w:val="center"/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Functional Conditions (T/F unless mentioned)</w:t>
            </w:r>
          </w:p>
        </w:tc>
      </w:tr>
      <w:tr w:rsidR="00B83B74" w:rsidRPr="00A73B77" w14:paraId="6AFCCA21" w14:textId="77777777" w:rsidTr="007027E3">
        <w:tc>
          <w:tcPr>
            <w:tcW w:w="4419" w:type="dxa"/>
          </w:tcPr>
          <w:p w14:paraId="4FA3B1B8" w14:textId="2C610251" w:rsidR="00B83B74" w:rsidRPr="00A73B77" w:rsidRDefault="00B83B74" w:rsidP="00B83B74">
            <w:pPr>
              <w:pStyle w:val="HTMLPreformatted"/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 xml:space="preserve">exists(id), </w:t>
            </w:r>
            <w:proofErr w:type="spell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doesNotExist</w:t>
            </w:r>
            <w:proofErr w:type="spell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(id)</w:t>
            </w:r>
          </w:p>
        </w:tc>
        <w:tc>
          <w:tcPr>
            <w:tcW w:w="5206" w:type="dxa"/>
          </w:tcPr>
          <w:p w14:paraId="55E5C67F" w14:textId="263FB1B0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Does a response exist for question with id?</w:t>
            </w:r>
          </w:p>
        </w:tc>
      </w:tr>
      <w:tr w:rsidR="00B83B74" w:rsidRPr="00A73B77" w14:paraId="24129098" w14:textId="77777777" w:rsidTr="007027E3">
        <w:tc>
          <w:tcPr>
            <w:tcW w:w="4419" w:type="dxa"/>
          </w:tcPr>
          <w:p w14:paraId="06B57A19" w14:textId="32AC7848" w:rsidR="00B83B74" w:rsidRPr="00A73B77" w:rsidRDefault="00B83B74" w:rsidP="00B83B74">
            <w:pPr>
              <w:pStyle w:val="HTMLPreformatted"/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proofErr w:type="spellStart"/>
            <w:proofErr w:type="gram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allExist</w:t>
            </w:r>
            <w:proofErr w:type="spell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(</w:t>
            </w:r>
            <w:proofErr w:type="gram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 xml:space="preserve">…id), </w:t>
            </w:r>
            <w:proofErr w:type="spell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someExist</w:t>
            </w:r>
            <w:proofErr w:type="spell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 xml:space="preserve">(…id), </w:t>
            </w:r>
            <w:proofErr w:type="spell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noneExist</w:t>
            </w:r>
            <w:proofErr w:type="spell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(…id)</w:t>
            </w:r>
          </w:p>
        </w:tc>
        <w:tc>
          <w:tcPr>
            <w:tcW w:w="5206" w:type="dxa"/>
          </w:tcPr>
          <w:p w14:paraId="7B19B3C5" w14:textId="1CE5654D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For an array of ids, do that all have responses, do some of them have responses, or do none of them have responses</w:t>
            </w:r>
          </w:p>
        </w:tc>
      </w:tr>
      <w:tr w:rsidR="00B83B74" w:rsidRPr="00A73B77" w14:paraId="2A0C6F1B" w14:textId="77777777" w:rsidTr="007027E3">
        <w:tc>
          <w:tcPr>
            <w:tcW w:w="4419" w:type="dxa"/>
          </w:tcPr>
          <w:p w14:paraId="034C6FF5" w14:textId="776E0FE0" w:rsidR="00B83B74" w:rsidRPr="00A73B77" w:rsidRDefault="00B83B74" w:rsidP="00B83B74">
            <w:pPr>
              <w:pStyle w:val="HTMLPreformatted"/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valueOrDefaults</w:t>
            </w:r>
            <w:proofErr w:type="spell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proofErr w:type="gram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value,default</w:t>
            </w:r>
            <w:proofErr w:type="spellEnd"/>
            <w:proofErr w:type="gram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5206" w:type="dxa"/>
          </w:tcPr>
          <w:p w14:paraId="266FCCB1" w14:textId="2E161AE5" w:rsidR="00B83B74" w:rsidRPr="00A73B77" w:rsidRDefault="00B83B74" w:rsidP="00B83B74">
            <w:pPr>
              <w:rPr>
                <w:rFonts w:ascii="Arial" w:hAnsi="Arial" w:cs="Arial"/>
              </w:rPr>
            </w:pPr>
            <w:r w:rsidRPr="00A73B77">
              <w:rPr>
                <w:rFonts w:ascii="Arial" w:hAnsi="Arial" w:cs="Arial"/>
              </w:rPr>
              <w:t>Returns a value, if it does not exist, return the default</w:t>
            </w:r>
          </w:p>
        </w:tc>
      </w:tr>
      <w:tr w:rsidR="00B83B74" w:rsidRPr="00A73B77" w14:paraId="4C09D9E2" w14:textId="77777777" w:rsidTr="007027E3">
        <w:tc>
          <w:tcPr>
            <w:tcW w:w="4419" w:type="dxa"/>
          </w:tcPr>
          <w:p w14:paraId="2170AD57" w14:textId="03F74743" w:rsidR="00B83B74" w:rsidRPr="00A73B77" w:rsidRDefault="00B83B74" w:rsidP="00B83B74">
            <w:pPr>
              <w:pStyle w:val="HTMLPreformatted"/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valueEquals</w:t>
            </w:r>
            <w:proofErr w:type="spell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proofErr w:type="gram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id,value</w:t>
            </w:r>
            <w:proofErr w:type="spellEnd"/>
            <w:proofErr w:type="gram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5206" w:type="dxa"/>
          </w:tcPr>
          <w:p w14:paraId="7AB6A5F6" w14:textId="2855901C" w:rsidR="00B83B74" w:rsidRPr="00A73B77" w:rsidRDefault="00B83B74" w:rsidP="00B83B74">
            <w:pPr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r w:rsidRPr="00A73B77"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  <w:t>Does the response for question with id equal the value</w:t>
            </w:r>
          </w:p>
        </w:tc>
      </w:tr>
      <w:tr w:rsidR="00B83B74" w:rsidRPr="00A73B77" w14:paraId="06EA0667" w14:textId="77777777" w:rsidTr="007027E3">
        <w:tc>
          <w:tcPr>
            <w:tcW w:w="4419" w:type="dxa"/>
          </w:tcPr>
          <w:p w14:paraId="14F3EECD" w14:textId="12AAC26F" w:rsidR="00B83B74" w:rsidRPr="00A73B77" w:rsidRDefault="00B83B74" w:rsidP="00B83B74">
            <w:pPr>
              <w:pStyle w:val="HTMLPreformatted"/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proofErr w:type="spellStart"/>
            <w:proofErr w:type="gram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valueIsOneOf</w:t>
            </w:r>
            <w:proofErr w:type="spell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(</w:t>
            </w:r>
            <w:proofErr w:type="gram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id,…values)</w:t>
            </w:r>
          </w:p>
        </w:tc>
        <w:tc>
          <w:tcPr>
            <w:tcW w:w="5206" w:type="dxa"/>
          </w:tcPr>
          <w:p w14:paraId="6D1CDA27" w14:textId="56F2BC9E" w:rsidR="00B83B74" w:rsidRPr="00A73B77" w:rsidRDefault="00B83B74" w:rsidP="00B83B74">
            <w:pPr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r w:rsidRPr="00A73B77"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  <w:t>Is the response for question with id one of an array of values.</w:t>
            </w:r>
          </w:p>
        </w:tc>
      </w:tr>
      <w:tr w:rsidR="00B83B74" w:rsidRPr="00A73B77" w14:paraId="5E51ADE5" w14:textId="77777777" w:rsidTr="007027E3">
        <w:tc>
          <w:tcPr>
            <w:tcW w:w="4419" w:type="dxa"/>
          </w:tcPr>
          <w:p w14:paraId="05DD2530" w14:textId="6AA54840" w:rsidR="00B83B74" w:rsidRPr="00A73B77" w:rsidRDefault="00B83B74" w:rsidP="00B83B74">
            <w:pPr>
              <w:pStyle w:val="HTMLPreformatted"/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proofErr w:type="spellStart"/>
            <w:proofErr w:type="gram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valueIs</w:t>
            </w:r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Between</w:t>
            </w:r>
            <w:proofErr w:type="spell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(</w:t>
            </w:r>
            <w:proofErr w:type="gram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id,…values)</w:t>
            </w:r>
          </w:p>
        </w:tc>
        <w:tc>
          <w:tcPr>
            <w:tcW w:w="5206" w:type="dxa"/>
          </w:tcPr>
          <w:p w14:paraId="0FE84FFF" w14:textId="0C5D6AEE" w:rsidR="00B83B74" w:rsidRPr="00A73B77" w:rsidRDefault="00B83B74" w:rsidP="00B83B74">
            <w:pPr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r w:rsidRPr="00A73B77"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  <w:t xml:space="preserve">Is the response for question with id </w:t>
            </w:r>
            <w:r w:rsidRPr="00A73B77"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  <w:t>between the upper limit</w:t>
            </w:r>
          </w:p>
        </w:tc>
      </w:tr>
      <w:tr w:rsidR="00B83B74" w:rsidRPr="00A73B77" w14:paraId="620A0F5D" w14:textId="77777777" w:rsidTr="007027E3">
        <w:tc>
          <w:tcPr>
            <w:tcW w:w="4419" w:type="dxa"/>
          </w:tcPr>
          <w:p w14:paraId="1A1C4A57" w14:textId="7AA21CBD" w:rsidR="00B83B74" w:rsidRPr="00A73B77" w:rsidRDefault="00B83B74" w:rsidP="00B83B74">
            <w:pPr>
              <w:pStyle w:val="HTMLPreformatted"/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existingValues</w:t>
            </w:r>
            <w:proofErr w:type="spell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(&lt;</w:t>
            </w:r>
            <w:proofErr w:type="spellStart"/>
            <w:proofErr w:type="gram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condition,value</w:t>
            </w:r>
            <w:proofErr w:type="spellEnd"/>
            <w:proofErr w:type="gram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&gt;,…)</w:t>
            </w:r>
          </w:p>
        </w:tc>
        <w:tc>
          <w:tcPr>
            <w:tcW w:w="5206" w:type="dxa"/>
          </w:tcPr>
          <w:p w14:paraId="4A5CB7F5" w14:textId="402B69C6" w:rsidR="00B83B74" w:rsidRPr="00A73B77" w:rsidRDefault="00B83B74" w:rsidP="00B83B74">
            <w:pPr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r w:rsidRPr="00A73B77"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  <w:t>Given a comma-separated list of conditions and values, return values when condition</w:t>
            </w:r>
            <w:r w:rsidR="00A73B77" w:rsidRPr="00A73B77"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  <w:t>s</w:t>
            </w:r>
            <w:r w:rsidRPr="00A73B77"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  <w:t xml:space="preserve"> are true.</w:t>
            </w:r>
          </w:p>
        </w:tc>
      </w:tr>
      <w:tr w:rsidR="00B83B74" w:rsidRPr="00A73B77" w14:paraId="30F1D494" w14:textId="77777777" w:rsidTr="007027E3">
        <w:tc>
          <w:tcPr>
            <w:tcW w:w="4419" w:type="dxa"/>
          </w:tcPr>
          <w:p w14:paraId="17AAF05A" w14:textId="2AB9D6BC" w:rsidR="00B83B74" w:rsidRPr="00A73B77" w:rsidRDefault="00B83B74" w:rsidP="00B83B74">
            <w:pPr>
              <w:pStyle w:val="HTMLPreformatted"/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proofErr w:type="spellStart"/>
            <w:proofErr w:type="gramStart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selectionCount</w:t>
            </w:r>
            <w:proofErr w:type="spell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(</w:t>
            </w:r>
            <w:proofErr w:type="gramEnd"/>
            <w:r w:rsidRPr="00A73B77">
              <w:rPr>
                <w:rStyle w:val="HTMLCode"/>
                <w:rFonts w:ascii="Arial" w:hAnsi="Arial" w:cs="Arial"/>
                <w:color w:val="24292F"/>
                <w:sz w:val="24"/>
                <w:szCs w:val="24"/>
                <w:bdr w:val="none" w:sz="0" w:space="0" w:color="auto" w:frame="1"/>
              </w:rPr>
              <w:t>Id)</w:t>
            </w:r>
          </w:p>
        </w:tc>
        <w:tc>
          <w:tcPr>
            <w:tcW w:w="5206" w:type="dxa"/>
          </w:tcPr>
          <w:p w14:paraId="13D36C63" w14:textId="01944797" w:rsidR="00B83B74" w:rsidRPr="00A73B77" w:rsidRDefault="00B83B74" w:rsidP="00B83B74">
            <w:pPr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</w:pPr>
            <w:r w:rsidRPr="00A73B77"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  <w:t xml:space="preserve">Returns the number of </w:t>
            </w:r>
            <w:r w:rsidR="00A73B77" w:rsidRPr="00A73B77"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  <w:t>selections</w:t>
            </w:r>
            <w:r w:rsidRPr="00A73B77">
              <w:rPr>
                <w:rStyle w:val="HTMLCode"/>
                <w:rFonts w:ascii="Arial" w:eastAsiaTheme="minorHAnsi" w:hAnsi="Arial" w:cs="Arial"/>
                <w:color w:val="24292F"/>
                <w:sz w:val="24"/>
                <w:szCs w:val="24"/>
                <w:bdr w:val="none" w:sz="0" w:space="0" w:color="auto" w:frame="1"/>
              </w:rPr>
              <w:t xml:space="preserve"> made for question with Id</w:t>
            </w:r>
          </w:p>
        </w:tc>
      </w:tr>
    </w:tbl>
    <w:p w14:paraId="787D5445" w14:textId="3D06E1FB" w:rsidR="00B83B74" w:rsidRPr="00A73B77" w:rsidRDefault="002F642C">
      <w:pPr>
        <w:rPr>
          <w:rFonts w:ascii="Arial" w:hAnsi="Arial" w:cs="Arial"/>
        </w:rPr>
      </w:pPr>
      <w:r w:rsidRPr="00A73B77">
        <w:rPr>
          <w:rFonts w:ascii="Arial" w:hAnsi="Arial" w:cs="Arial"/>
        </w:rPr>
        <w:t xml:space="preserve">Table 1. </w:t>
      </w:r>
      <w:r w:rsidR="00B83B74" w:rsidRPr="00A73B77">
        <w:rPr>
          <w:rFonts w:ascii="Arial" w:hAnsi="Arial" w:cs="Arial"/>
        </w:rPr>
        <w:t>The elements of the Quest markdown are listed in the first columns</w:t>
      </w:r>
      <w:r w:rsidR="001E7855">
        <w:rPr>
          <w:rFonts w:ascii="Arial" w:hAnsi="Arial" w:cs="Arial"/>
        </w:rPr>
        <w:t xml:space="preserve"> along with descriptions </w:t>
      </w:r>
      <w:r w:rsidR="009F381D">
        <w:rPr>
          <w:rFonts w:ascii="Arial" w:hAnsi="Arial" w:cs="Arial"/>
        </w:rPr>
        <w:t>of the meaning in the second column.</w:t>
      </w:r>
    </w:p>
    <w:p w14:paraId="5BC9C5B2" w14:textId="77777777" w:rsidR="00555ACA" w:rsidRPr="00A73B77" w:rsidRDefault="00555ACA">
      <w:pPr>
        <w:rPr>
          <w:rFonts w:ascii="Arial" w:hAnsi="Arial" w:cs="Arial"/>
        </w:rPr>
      </w:pPr>
    </w:p>
    <w:p w14:paraId="7F8876EE" w14:textId="77777777" w:rsidR="005A54D0" w:rsidRPr="00A73B77" w:rsidRDefault="005A54D0">
      <w:pPr>
        <w:rPr>
          <w:rFonts w:ascii="Arial" w:hAnsi="Arial" w:cs="Arial"/>
        </w:rPr>
      </w:pPr>
    </w:p>
    <w:p w14:paraId="291CF4D0" w14:textId="77777777" w:rsidR="00650CB8" w:rsidRPr="00A73B77" w:rsidRDefault="00650CB8">
      <w:pPr>
        <w:rPr>
          <w:rFonts w:ascii="Arial" w:hAnsi="Arial" w:cs="Arial"/>
        </w:rPr>
      </w:pPr>
    </w:p>
    <w:p w14:paraId="2FF82E6C" w14:textId="77777777" w:rsidR="00926383" w:rsidRPr="00A73B77" w:rsidRDefault="00926383">
      <w:pPr>
        <w:rPr>
          <w:rFonts w:ascii="Arial" w:hAnsi="Arial" w:cs="Arial"/>
        </w:rPr>
      </w:pPr>
    </w:p>
    <w:sectPr w:rsidR="00926383" w:rsidRPr="00A73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51E9A"/>
    <w:multiLevelType w:val="hybridMultilevel"/>
    <w:tmpl w:val="7C7C4808"/>
    <w:lvl w:ilvl="0" w:tplc="F0D839B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7846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A4A"/>
    <w:rsid w:val="0004125E"/>
    <w:rsid w:val="00044A98"/>
    <w:rsid w:val="000745A8"/>
    <w:rsid w:val="000E23EC"/>
    <w:rsid w:val="000E5148"/>
    <w:rsid w:val="000F3192"/>
    <w:rsid w:val="00122C26"/>
    <w:rsid w:val="0014616A"/>
    <w:rsid w:val="001463FF"/>
    <w:rsid w:val="0018360D"/>
    <w:rsid w:val="00183A08"/>
    <w:rsid w:val="00186D72"/>
    <w:rsid w:val="001B7366"/>
    <w:rsid w:val="001D4180"/>
    <w:rsid w:val="001E7855"/>
    <w:rsid w:val="00202B4A"/>
    <w:rsid w:val="00261E5D"/>
    <w:rsid w:val="00273447"/>
    <w:rsid w:val="002A558E"/>
    <w:rsid w:val="002B2E3F"/>
    <w:rsid w:val="002C2E2B"/>
    <w:rsid w:val="002C6DAE"/>
    <w:rsid w:val="002D4FA1"/>
    <w:rsid w:val="002E2733"/>
    <w:rsid w:val="002F642C"/>
    <w:rsid w:val="003071EB"/>
    <w:rsid w:val="00345F9D"/>
    <w:rsid w:val="003C01F8"/>
    <w:rsid w:val="004B166B"/>
    <w:rsid w:val="004B5C1E"/>
    <w:rsid w:val="004C6094"/>
    <w:rsid w:val="004E186B"/>
    <w:rsid w:val="00500416"/>
    <w:rsid w:val="00537D38"/>
    <w:rsid w:val="00540725"/>
    <w:rsid w:val="00555ACA"/>
    <w:rsid w:val="00556A95"/>
    <w:rsid w:val="00572A69"/>
    <w:rsid w:val="00580FC7"/>
    <w:rsid w:val="005A54D0"/>
    <w:rsid w:val="005A67CC"/>
    <w:rsid w:val="005A7D24"/>
    <w:rsid w:val="005D2AA5"/>
    <w:rsid w:val="005E5DB3"/>
    <w:rsid w:val="006115E7"/>
    <w:rsid w:val="00625958"/>
    <w:rsid w:val="0062644C"/>
    <w:rsid w:val="00650CB8"/>
    <w:rsid w:val="006A0ADC"/>
    <w:rsid w:val="006D5B8C"/>
    <w:rsid w:val="007027E3"/>
    <w:rsid w:val="00707373"/>
    <w:rsid w:val="00730C1F"/>
    <w:rsid w:val="007505CB"/>
    <w:rsid w:val="007975FA"/>
    <w:rsid w:val="007B0F15"/>
    <w:rsid w:val="007F2531"/>
    <w:rsid w:val="007F4999"/>
    <w:rsid w:val="008128D4"/>
    <w:rsid w:val="00824B88"/>
    <w:rsid w:val="00825618"/>
    <w:rsid w:val="008772A2"/>
    <w:rsid w:val="008D4ABD"/>
    <w:rsid w:val="008F631B"/>
    <w:rsid w:val="00907042"/>
    <w:rsid w:val="00923342"/>
    <w:rsid w:val="00926383"/>
    <w:rsid w:val="00957415"/>
    <w:rsid w:val="00981A90"/>
    <w:rsid w:val="009B5AC6"/>
    <w:rsid w:val="009D4A4A"/>
    <w:rsid w:val="009E19DB"/>
    <w:rsid w:val="009F381D"/>
    <w:rsid w:val="009F5DC4"/>
    <w:rsid w:val="009F6B95"/>
    <w:rsid w:val="00A566D4"/>
    <w:rsid w:val="00A71157"/>
    <w:rsid w:val="00A73B77"/>
    <w:rsid w:val="00AA498E"/>
    <w:rsid w:val="00AD44E9"/>
    <w:rsid w:val="00AE4521"/>
    <w:rsid w:val="00AF268A"/>
    <w:rsid w:val="00AF4ED8"/>
    <w:rsid w:val="00AF6E3B"/>
    <w:rsid w:val="00B22B0A"/>
    <w:rsid w:val="00B83B74"/>
    <w:rsid w:val="00BB7B78"/>
    <w:rsid w:val="00BE2D98"/>
    <w:rsid w:val="00C27D85"/>
    <w:rsid w:val="00C578AC"/>
    <w:rsid w:val="00C63C7D"/>
    <w:rsid w:val="00C7072C"/>
    <w:rsid w:val="00C96026"/>
    <w:rsid w:val="00CB179E"/>
    <w:rsid w:val="00CC2673"/>
    <w:rsid w:val="00D833AF"/>
    <w:rsid w:val="00DD3705"/>
    <w:rsid w:val="00DD39EF"/>
    <w:rsid w:val="00DE290D"/>
    <w:rsid w:val="00E00CAB"/>
    <w:rsid w:val="00E91647"/>
    <w:rsid w:val="00E972B7"/>
    <w:rsid w:val="00EC5B46"/>
    <w:rsid w:val="00F26481"/>
    <w:rsid w:val="00F30D55"/>
    <w:rsid w:val="00FB0F2E"/>
    <w:rsid w:val="00FC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7859D"/>
  <w15:chartTrackingRefBased/>
  <w15:docId w15:val="{CD67AD65-0334-3B4D-B285-1CC794113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0CA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54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54D0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A54D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, Daniel (NIH/NCI) [E]</dc:creator>
  <cp:keywords/>
  <dc:description/>
  <cp:lastModifiedBy>Russ, Daniel (NIH/NCI) [E]</cp:lastModifiedBy>
  <cp:revision>104</cp:revision>
  <dcterms:created xsi:type="dcterms:W3CDTF">2023-04-24T21:00:00Z</dcterms:created>
  <dcterms:modified xsi:type="dcterms:W3CDTF">2023-04-25T14:02:00Z</dcterms:modified>
</cp:coreProperties>
</file>